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888568" w14:textId="03F8E9B1" w:rsidR="00EA21F9" w:rsidRPr="0007439B" w:rsidRDefault="00EA21F9" w:rsidP="00EA21F9">
      <w:pPr>
        <w:rPr>
          <w:rFonts w:ascii="Arial" w:hAnsi="Arial" w:cs="Arial"/>
          <w:sz w:val="20"/>
          <w:szCs w:val="20"/>
        </w:rPr>
      </w:pPr>
      <w:r w:rsidRPr="0007439B">
        <w:rPr>
          <w:rFonts w:ascii="Arial" w:hAnsi="Arial" w:cs="Arial"/>
          <w:sz w:val="20"/>
          <w:szCs w:val="20"/>
        </w:rPr>
        <w:t xml:space="preserve">Table </w:t>
      </w:r>
      <w:r w:rsidR="00A80400" w:rsidRPr="0007439B">
        <w:rPr>
          <w:rFonts w:ascii="Arial" w:hAnsi="Arial" w:cs="Arial"/>
          <w:sz w:val="20"/>
          <w:szCs w:val="20"/>
        </w:rPr>
        <w:t>S</w:t>
      </w:r>
      <w:r w:rsidRPr="0007439B">
        <w:rPr>
          <w:rFonts w:ascii="Arial" w:hAnsi="Arial" w:cs="Arial"/>
          <w:sz w:val="20"/>
          <w:szCs w:val="20"/>
        </w:rPr>
        <w:t>1. Brain regions whose GM</w:t>
      </w:r>
      <w:bookmarkStart w:id="0" w:name="_GoBack"/>
      <w:bookmarkEnd w:id="0"/>
      <w:r w:rsidRPr="0007439B">
        <w:rPr>
          <w:rFonts w:ascii="Arial" w:hAnsi="Arial" w:cs="Arial"/>
          <w:sz w:val="20"/>
          <w:szCs w:val="20"/>
        </w:rPr>
        <w:t xml:space="preserve">V was correlated with </w:t>
      </w:r>
      <w:r w:rsidR="00A87535" w:rsidRPr="0007439B">
        <w:rPr>
          <w:rFonts w:ascii="Arial" w:hAnsi="Arial" w:cs="Arial"/>
          <w:sz w:val="20"/>
          <w:szCs w:val="20"/>
        </w:rPr>
        <w:t>error rates of saccades.</w:t>
      </w:r>
    </w:p>
    <w:tbl>
      <w:tblPr>
        <w:tblStyle w:val="TableGrid"/>
        <w:tblW w:w="79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277"/>
        <w:gridCol w:w="1133"/>
        <w:gridCol w:w="851"/>
        <w:gridCol w:w="851"/>
        <w:gridCol w:w="992"/>
      </w:tblGrid>
      <w:tr w:rsidR="0007439B" w:rsidRPr="0007439B" w14:paraId="48B9C5DD" w14:textId="77777777" w:rsidTr="001427E1">
        <w:trPr>
          <w:jc w:val="center"/>
        </w:trPr>
        <w:tc>
          <w:tcPr>
            <w:tcW w:w="2835" w:type="dxa"/>
            <w:vMerge w:val="restart"/>
            <w:tcBorders>
              <w:top w:val="single" w:sz="12" w:space="0" w:color="auto"/>
            </w:tcBorders>
            <w:vAlign w:val="center"/>
          </w:tcPr>
          <w:p w14:paraId="0872DEBF" w14:textId="77777777" w:rsidR="00C03598" w:rsidRPr="0007439B" w:rsidRDefault="00C03598" w:rsidP="00783E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439B">
              <w:rPr>
                <w:rFonts w:ascii="Arial" w:hAnsi="Arial" w:cs="Arial"/>
                <w:b/>
                <w:bCs/>
                <w:sz w:val="20"/>
                <w:szCs w:val="20"/>
              </w:rPr>
              <w:t>brain region</w:t>
            </w:r>
          </w:p>
        </w:tc>
        <w:tc>
          <w:tcPr>
            <w:tcW w:w="1277" w:type="dxa"/>
            <w:vMerge w:val="restart"/>
            <w:tcBorders>
              <w:top w:val="single" w:sz="12" w:space="0" w:color="auto"/>
            </w:tcBorders>
            <w:vAlign w:val="center"/>
          </w:tcPr>
          <w:p w14:paraId="39D7F172" w14:textId="77777777" w:rsidR="00C03598" w:rsidRPr="0007439B" w:rsidRDefault="00C03598" w:rsidP="00783E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439B">
              <w:rPr>
                <w:rFonts w:ascii="Arial" w:hAnsi="Arial" w:cs="Arial"/>
                <w:b/>
                <w:bCs/>
                <w:sz w:val="20"/>
                <w:szCs w:val="20"/>
              </w:rPr>
              <w:t>cluster</w:t>
            </w:r>
          </w:p>
          <w:p w14:paraId="2C5674C3" w14:textId="77777777" w:rsidR="00C03598" w:rsidRPr="0007439B" w:rsidRDefault="00C03598" w:rsidP="00783E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439B">
              <w:rPr>
                <w:rFonts w:ascii="Arial" w:hAnsi="Arial" w:cs="Arial"/>
                <w:b/>
                <w:bCs/>
                <w:sz w:val="20"/>
                <w:szCs w:val="20"/>
              </w:rPr>
              <w:t>（</w:t>
            </w:r>
            <w:r w:rsidRPr="0007439B">
              <w:rPr>
                <w:rFonts w:ascii="Arial" w:hAnsi="Arial" w:cs="Arial"/>
                <w:b/>
                <w:bCs/>
                <w:sz w:val="20"/>
                <w:szCs w:val="20"/>
              </w:rPr>
              <w:t>voxels</w:t>
            </w:r>
            <w:r w:rsidRPr="0007439B">
              <w:rPr>
                <w:rFonts w:ascii="Arial" w:hAnsi="Arial" w:cs="Arial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CA2839" w14:textId="77777777" w:rsidR="00C03598" w:rsidRPr="0007439B" w:rsidRDefault="00C03598" w:rsidP="00783E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439B">
              <w:rPr>
                <w:rFonts w:ascii="Arial" w:hAnsi="Arial" w:cs="Arial"/>
                <w:b/>
                <w:bCs/>
                <w:sz w:val="20"/>
                <w:szCs w:val="20"/>
              </w:rPr>
              <w:t>peak MNI coordinate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6575BBD7" w14:textId="77777777" w:rsidR="00C03598" w:rsidRPr="0007439B" w:rsidRDefault="00C03598" w:rsidP="00783E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439B">
              <w:rPr>
                <w:rFonts w:ascii="Arial" w:hAnsi="Arial" w:cs="Arial"/>
                <w:b/>
                <w:bCs/>
                <w:sz w:val="20"/>
                <w:szCs w:val="20"/>
              </w:rPr>
              <w:t>T value</w:t>
            </w:r>
          </w:p>
        </w:tc>
      </w:tr>
      <w:tr w:rsidR="0007439B" w:rsidRPr="0007439B" w14:paraId="3359E331" w14:textId="77777777" w:rsidTr="001427E1">
        <w:trPr>
          <w:jc w:val="center"/>
        </w:trPr>
        <w:tc>
          <w:tcPr>
            <w:tcW w:w="2835" w:type="dxa"/>
            <w:vMerge/>
            <w:tcBorders>
              <w:bottom w:val="single" w:sz="8" w:space="0" w:color="auto"/>
            </w:tcBorders>
            <w:vAlign w:val="center"/>
          </w:tcPr>
          <w:p w14:paraId="19E8969D" w14:textId="77777777" w:rsidR="00C03598" w:rsidRPr="0007439B" w:rsidRDefault="00C03598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8" w:space="0" w:color="auto"/>
            </w:tcBorders>
            <w:vAlign w:val="center"/>
          </w:tcPr>
          <w:p w14:paraId="0AE6CB06" w14:textId="77777777" w:rsidR="00C03598" w:rsidRPr="0007439B" w:rsidRDefault="00C03598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074B51" w14:textId="77777777" w:rsidR="00C03598" w:rsidRPr="0007439B" w:rsidRDefault="00C03598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E14DB9" w14:textId="77777777" w:rsidR="00C03598" w:rsidRPr="0007439B" w:rsidRDefault="00C03598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6F903E" w14:textId="77777777" w:rsidR="00C03598" w:rsidRPr="0007439B" w:rsidRDefault="00C03598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vAlign w:val="center"/>
          </w:tcPr>
          <w:p w14:paraId="59FD72CA" w14:textId="77777777" w:rsidR="00C03598" w:rsidRPr="0007439B" w:rsidRDefault="00C03598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439B" w:rsidRPr="0007439B" w14:paraId="3CAED639" w14:textId="77777777" w:rsidTr="001427E1">
        <w:trPr>
          <w:jc w:val="center"/>
        </w:trPr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14:paraId="4944DC2D" w14:textId="7FA6F57D" w:rsidR="00C03598" w:rsidRPr="0007439B" w:rsidRDefault="00C03598" w:rsidP="00783E5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b/>
                <w:bCs/>
                <w:i/>
                <w:iCs/>
                <w:sz w:val="20"/>
                <w:szCs w:val="20"/>
              </w:rPr>
              <w:t>A</w:t>
            </w:r>
            <w:r w:rsidRPr="0007439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ntisaccades </w:t>
            </w:r>
            <w:r w:rsidR="001427E1" w:rsidRPr="0007439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Error Rate</w:t>
            </w:r>
          </w:p>
          <w:p w14:paraId="1A6D9529" w14:textId="77B3981A" w:rsidR="00224115" w:rsidRPr="0007439B" w:rsidRDefault="00224115" w:rsidP="00783E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i/>
                <w:iCs/>
                <w:sz w:val="20"/>
                <w:szCs w:val="20"/>
              </w:rPr>
              <w:t>P</w:t>
            </w:r>
            <w:r w:rsidRPr="0007439B">
              <w:rPr>
                <w:rFonts w:ascii="Arial" w:hAnsi="Arial" w:cs="Arial"/>
                <w:i/>
                <w:iCs/>
                <w:sz w:val="20"/>
                <w:szCs w:val="20"/>
              </w:rPr>
              <w:t>ositive</w:t>
            </w:r>
            <w:r w:rsidR="001427E1" w:rsidRPr="0007439B">
              <w:rPr>
                <w:rFonts w:ascii="Arial" w:hAnsi="Arial" w:cs="Arial"/>
                <w:i/>
                <w:iCs/>
                <w:sz w:val="20"/>
                <w:szCs w:val="20"/>
              </w:rPr>
              <w:t>ly</w:t>
            </w:r>
            <w:r w:rsidRPr="0007439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correlat</w:t>
            </w:r>
            <w:r w:rsidR="001427E1" w:rsidRPr="0007439B">
              <w:rPr>
                <w:rFonts w:ascii="Arial" w:hAnsi="Arial" w:cs="Arial"/>
                <w:i/>
                <w:iCs/>
                <w:sz w:val="20"/>
                <w:szCs w:val="20"/>
              </w:rPr>
              <w:t>ed areas</w:t>
            </w:r>
          </w:p>
        </w:tc>
        <w:tc>
          <w:tcPr>
            <w:tcW w:w="1277" w:type="dxa"/>
            <w:tcBorders>
              <w:top w:val="single" w:sz="8" w:space="0" w:color="auto"/>
            </w:tcBorders>
            <w:vAlign w:val="center"/>
          </w:tcPr>
          <w:p w14:paraId="79000EDF" w14:textId="7837CC89" w:rsidR="00C03598" w:rsidRPr="0007439B" w:rsidRDefault="00C03598" w:rsidP="00783E5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8" w:space="0" w:color="auto"/>
            </w:tcBorders>
            <w:vAlign w:val="center"/>
          </w:tcPr>
          <w:p w14:paraId="12477E12" w14:textId="471E8096" w:rsidR="00C03598" w:rsidRPr="0007439B" w:rsidRDefault="00C03598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5BBC3228" w14:textId="14882C77" w:rsidR="00C03598" w:rsidRPr="0007439B" w:rsidRDefault="00C03598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5DDD1C85" w14:textId="4EF12794" w:rsidR="00C03598" w:rsidRPr="0007439B" w:rsidRDefault="00C03598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069BFB0D" w14:textId="1023F816" w:rsidR="00C03598" w:rsidRPr="0007439B" w:rsidRDefault="00C03598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439B" w:rsidRPr="0007439B" w14:paraId="2B61C633" w14:textId="77777777" w:rsidTr="001427E1">
        <w:trPr>
          <w:jc w:val="center"/>
        </w:trPr>
        <w:tc>
          <w:tcPr>
            <w:tcW w:w="2835" w:type="dxa"/>
            <w:vAlign w:val="center"/>
          </w:tcPr>
          <w:p w14:paraId="1A5D130A" w14:textId="3E536EE1" w:rsidR="00C03598" w:rsidRPr="0007439B" w:rsidRDefault="00AB336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 xml:space="preserve">R </w:t>
            </w:r>
            <w:r w:rsidR="00D74074" w:rsidRPr="0007439B">
              <w:rPr>
                <w:rFonts w:ascii="Arial" w:hAnsi="Arial" w:cs="Arial"/>
                <w:sz w:val="20"/>
                <w:szCs w:val="20"/>
              </w:rPr>
              <w:t>Cerebel</w:t>
            </w:r>
            <w:r w:rsidR="00F87393" w:rsidRPr="0007439B">
              <w:rPr>
                <w:rFonts w:ascii="Arial" w:hAnsi="Arial" w:cs="Arial"/>
                <w:sz w:val="20"/>
                <w:szCs w:val="20"/>
              </w:rPr>
              <w:t>l</w:t>
            </w:r>
            <w:r w:rsidR="00D74074" w:rsidRPr="0007439B">
              <w:rPr>
                <w:rFonts w:ascii="Arial" w:hAnsi="Arial" w:cs="Arial"/>
                <w:sz w:val="20"/>
                <w:szCs w:val="20"/>
              </w:rPr>
              <w:t>um</w:t>
            </w:r>
          </w:p>
        </w:tc>
        <w:tc>
          <w:tcPr>
            <w:tcW w:w="1277" w:type="dxa"/>
            <w:vAlign w:val="center"/>
          </w:tcPr>
          <w:p w14:paraId="7FB0214C" w14:textId="3FD4E0AE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349</w:t>
            </w:r>
          </w:p>
        </w:tc>
        <w:tc>
          <w:tcPr>
            <w:tcW w:w="1133" w:type="dxa"/>
            <w:vAlign w:val="center"/>
          </w:tcPr>
          <w:p w14:paraId="22FA696E" w14:textId="699A86DB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51" w:type="dxa"/>
            <w:vAlign w:val="center"/>
          </w:tcPr>
          <w:p w14:paraId="7BAB6E82" w14:textId="505B8B0E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-24</w:t>
            </w:r>
          </w:p>
        </w:tc>
        <w:tc>
          <w:tcPr>
            <w:tcW w:w="851" w:type="dxa"/>
            <w:vAlign w:val="center"/>
          </w:tcPr>
          <w:p w14:paraId="7ABB715A" w14:textId="2DC0BD99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-30</w:t>
            </w:r>
          </w:p>
        </w:tc>
        <w:tc>
          <w:tcPr>
            <w:tcW w:w="992" w:type="dxa"/>
            <w:vAlign w:val="center"/>
          </w:tcPr>
          <w:p w14:paraId="03F87AEA" w14:textId="41723A85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4.75</w:t>
            </w:r>
          </w:p>
        </w:tc>
      </w:tr>
      <w:tr w:rsidR="0007439B" w:rsidRPr="0007439B" w14:paraId="0884133D" w14:textId="77777777" w:rsidTr="001427E1">
        <w:trPr>
          <w:jc w:val="center"/>
        </w:trPr>
        <w:tc>
          <w:tcPr>
            <w:tcW w:w="2835" w:type="dxa"/>
            <w:vAlign w:val="center"/>
          </w:tcPr>
          <w:p w14:paraId="789FC341" w14:textId="77777777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14:paraId="24127D24" w14:textId="77777777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74579089" w14:textId="2A3C7323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51" w:type="dxa"/>
            <w:vAlign w:val="center"/>
          </w:tcPr>
          <w:p w14:paraId="5E50DC64" w14:textId="735DF073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-33</w:t>
            </w:r>
          </w:p>
        </w:tc>
        <w:tc>
          <w:tcPr>
            <w:tcW w:w="851" w:type="dxa"/>
            <w:vAlign w:val="center"/>
          </w:tcPr>
          <w:p w14:paraId="5F23D5A6" w14:textId="2CC06368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-18</w:t>
            </w:r>
          </w:p>
        </w:tc>
        <w:tc>
          <w:tcPr>
            <w:tcW w:w="992" w:type="dxa"/>
            <w:vAlign w:val="center"/>
          </w:tcPr>
          <w:p w14:paraId="7CC81BAA" w14:textId="77777777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439B" w:rsidRPr="0007439B" w14:paraId="5387A0A2" w14:textId="77777777" w:rsidTr="001427E1">
        <w:trPr>
          <w:jc w:val="center"/>
        </w:trPr>
        <w:tc>
          <w:tcPr>
            <w:tcW w:w="2835" w:type="dxa"/>
            <w:vAlign w:val="center"/>
          </w:tcPr>
          <w:p w14:paraId="60FD5E94" w14:textId="7C1D8D35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R Middle Frontal Gyrus</w:t>
            </w:r>
          </w:p>
        </w:tc>
        <w:tc>
          <w:tcPr>
            <w:tcW w:w="1277" w:type="dxa"/>
            <w:vAlign w:val="center"/>
          </w:tcPr>
          <w:p w14:paraId="73223B9D" w14:textId="05789F1A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133" w:type="dxa"/>
            <w:vAlign w:val="center"/>
          </w:tcPr>
          <w:p w14:paraId="0355ECCD" w14:textId="0AC51CB6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851" w:type="dxa"/>
            <w:vAlign w:val="center"/>
          </w:tcPr>
          <w:p w14:paraId="126A2435" w14:textId="2C70651C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51" w:type="dxa"/>
            <w:vAlign w:val="center"/>
          </w:tcPr>
          <w:p w14:paraId="0CFBAD6B" w14:textId="7E8175ED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92" w:type="dxa"/>
            <w:vAlign w:val="center"/>
          </w:tcPr>
          <w:p w14:paraId="2E38A323" w14:textId="54763624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4.21</w:t>
            </w:r>
          </w:p>
        </w:tc>
      </w:tr>
      <w:tr w:rsidR="0007439B" w:rsidRPr="0007439B" w14:paraId="005EE06C" w14:textId="77777777" w:rsidTr="001427E1">
        <w:trPr>
          <w:jc w:val="center"/>
        </w:trPr>
        <w:tc>
          <w:tcPr>
            <w:tcW w:w="2835" w:type="dxa"/>
            <w:vAlign w:val="center"/>
          </w:tcPr>
          <w:p w14:paraId="152A53A6" w14:textId="1E6E430D" w:rsidR="00C03598" w:rsidRPr="0007439B" w:rsidRDefault="00AB336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 xml:space="preserve">L Inferior </w:t>
            </w:r>
            <w:r w:rsidR="00D74074" w:rsidRPr="0007439B">
              <w:rPr>
                <w:rFonts w:ascii="Arial" w:hAnsi="Arial" w:cs="Arial"/>
                <w:sz w:val="20"/>
                <w:szCs w:val="20"/>
              </w:rPr>
              <w:t>Occipital</w:t>
            </w:r>
            <w:r w:rsidRPr="0007439B">
              <w:rPr>
                <w:rFonts w:ascii="Arial" w:hAnsi="Arial" w:cs="Arial"/>
                <w:sz w:val="20"/>
                <w:szCs w:val="20"/>
              </w:rPr>
              <w:t xml:space="preserve"> Gyrus</w:t>
            </w:r>
          </w:p>
        </w:tc>
        <w:tc>
          <w:tcPr>
            <w:tcW w:w="1277" w:type="dxa"/>
            <w:vAlign w:val="center"/>
          </w:tcPr>
          <w:p w14:paraId="13D7D742" w14:textId="6130CE79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0743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3" w:type="dxa"/>
            <w:vAlign w:val="center"/>
          </w:tcPr>
          <w:p w14:paraId="5A69AB2F" w14:textId="027474E5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-44</w:t>
            </w:r>
          </w:p>
        </w:tc>
        <w:tc>
          <w:tcPr>
            <w:tcW w:w="851" w:type="dxa"/>
            <w:vAlign w:val="center"/>
          </w:tcPr>
          <w:p w14:paraId="22D90A5C" w14:textId="1C8E53FA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-72</w:t>
            </w:r>
          </w:p>
        </w:tc>
        <w:tc>
          <w:tcPr>
            <w:tcW w:w="851" w:type="dxa"/>
            <w:vAlign w:val="center"/>
          </w:tcPr>
          <w:p w14:paraId="7B6F2E8E" w14:textId="2194E88E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-5</w:t>
            </w:r>
          </w:p>
        </w:tc>
        <w:tc>
          <w:tcPr>
            <w:tcW w:w="992" w:type="dxa"/>
            <w:vAlign w:val="center"/>
          </w:tcPr>
          <w:p w14:paraId="7359F432" w14:textId="326CD653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07439B">
              <w:rPr>
                <w:rFonts w:ascii="Arial" w:hAnsi="Arial" w:cs="Arial"/>
                <w:sz w:val="20"/>
                <w:szCs w:val="20"/>
              </w:rPr>
              <w:t>.19</w:t>
            </w:r>
          </w:p>
        </w:tc>
      </w:tr>
      <w:tr w:rsidR="0007439B" w:rsidRPr="0007439B" w14:paraId="156D451B" w14:textId="77777777" w:rsidTr="001427E1">
        <w:trPr>
          <w:jc w:val="center"/>
        </w:trPr>
        <w:tc>
          <w:tcPr>
            <w:tcW w:w="2835" w:type="dxa"/>
            <w:vAlign w:val="center"/>
          </w:tcPr>
          <w:p w14:paraId="6CCA5EA2" w14:textId="7729E1CC" w:rsidR="00C03598" w:rsidRPr="0007439B" w:rsidRDefault="00D74074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07439B">
              <w:rPr>
                <w:rFonts w:ascii="Arial" w:hAnsi="Arial" w:cs="Arial"/>
                <w:sz w:val="20"/>
                <w:szCs w:val="20"/>
              </w:rPr>
              <w:t xml:space="preserve"> Superior Temporal Gyrus</w:t>
            </w:r>
          </w:p>
        </w:tc>
        <w:tc>
          <w:tcPr>
            <w:tcW w:w="1277" w:type="dxa"/>
            <w:vAlign w:val="center"/>
          </w:tcPr>
          <w:p w14:paraId="2A9D55E7" w14:textId="0806DEF3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07439B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133" w:type="dxa"/>
            <w:vAlign w:val="center"/>
          </w:tcPr>
          <w:p w14:paraId="70F54BDE" w14:textId="4A70D411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07439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0D6C7265" w14:textId="315E9E9F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07439B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51" w:type="dxa"/>
            <w:vAlign w:val="center"/>
          </w:tcPr>
          <w:p w14:paraId="146D5227" w14:textId="67A4DD2B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0743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14:paraId="40F56441" w14:textId="1BF5BE8E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07439B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</w:tr>
      <w:tr w:rsidR="0007439B" w:rsidRPr="0007439B" w14:paraId="79F17D09" w14:textId="77777777" w:rsidTr="001427E1">
        <w:trPr>
          <w:jc w:val="center"/>
        </w:trPr>
        <w:tc>
          <w:tcPr>
            <w:tcW w:w="2835" w:type="dxa"/>
            <w:vAlign w:val="center"/>
          </w:tcPr>
          <w:p w14:paraId="6997069F" w14:textId="4663D8D1" w:rsidR="00C03598" w:rsidRPr="0007439B" w:rsidRDefault="00D74074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R</w:t>
            </w:r>
            <w:r w:rsidRPr="0007439B">
              <w:rPr>
                <w:rFonts w:ascii="Arial" w:hAnsi="Arial" w:cs="Arial"/>
                <w:sz w:val="20"/>
                <w:szCs w:val="20"/>
              </w:rPr>
              <w:t xml:space="preserve"> Precuneus</w:t>
            </w:r>
          </w:p>
        </w:tc>
        <w:tc>
          <w:tcPr>
            <w:tcW w:w="1277" w:type="dxa"/>
            <w:vAlign w:val="center"/>
          </w:tcPr>
          <w:p w14:paraId="61E5EC75" w14:textId="247FD8E2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07439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3" w:type="dxa"/>
            <w:vAlign w:val="center"/>
          </w:tcPr>
          <w:p w14:paraId="4CAD3785" w14:textId="2E274EA0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14:paraId="2C37BC30" w14:textId="3BD7728E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07439B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851" w:type="dxa"/>
            <w:vAlign w:val="center"/>
          </w:tcPr>
          <w:p w14:paraId="713B533A" w14:textId="1DF5A637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07439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0BF4D774" w14:textId="4E3ED94B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07439B">
              <w:rPr>
                <w:rFonts w:ascii="Arial" w:hAnsi="Arial" w:cs="Arial"/>
                <w:sz w:val="20"/>
                <w:szCs w:val="20"/>
              </w:rPr>
              <w:t>.61</w:t>
            </w:r>
          </w:p>
        </w:tc>
      </w:tr>
      <w:tr w:rsidR="0007439B" w:rsidRPr="0007439B" w14:paraId="6B06A5F4" w14:textId="77777777" w:rsidTr="001427E1">
        <w:trPr>
          <w:jc w:val="center"/>
        </w:trPr>
        <w:tc>
          <w:tcPr>
            <w:tcW w:w="2835" w:type="dxa"/>
            <w:vAlign w:val="center"/>
          </w:tcPr>
          <w:p w14:paraId="086B3154" w14:textId="77777777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14:paraId="13501831" w14:textId="77777777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02BCDDE1" w14:textId="6B68B88B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0743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2298BE8E" w14:textId="401BB10D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07439B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851" w:type="dxa"/>
            <w:vAlign w:val="center"/>
          </w:tcPr>
          <w:p w14:paraId="58D321CE" w14:textId="798E6B76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07439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36C4D2F9" w14:textId="77777777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439B" w:rsidRPr="0007439B" w14:paraId="0918EBA7" w14:textId="77777777" w:rsidTr="001427E1">
        <w:trPr>
          <w:jc w:val="center"/>
        </w:trPr>
        <w:tc>
          <w:tcPr>
            <w:tcW w:w="2835" w:type="dxa"/>
            <w:vAlign w:val="center"/>
          </w:tcPr>
          <w:p w14:paraId="3E981BA9" w14:textId="21A78EC7" w:rsidR="00C03598" w:rsidRPr="0007439B" w:rsidRDefault="00AB336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 xml:space="preserve">R </w:t>
            </w:r>
            <w:r w:rsidR="00D74074" w:rsidRPr="0007439B">
              <w:rPr>
                <w:rFonts w:ascii="Arial" w:hAnsi="Arial" w:cs="Arial"/>
                <w:sz w:val="20"/>
                <w:szCs w:val="20"/>
              </w:rPr>
              <w:t>Lingual</w:t>
            </w:r>
          </w:p>
        </w:tc>
        <w:tc>
          <w:tcPr>
            <w:tcW w:w="1277" w:type="dxa"/>
            <w:vAlign w:val="center"/>
          </w:tcPr>
          <w:p w14:paraId="6C69FCFB" w14:textId="72020022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0743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3" w:type="dxa"/>
            <w:vAlign w:val="center"/>
          </w:tcPr>
          <w:p w14:paraId="391B1A2D" w14:textId="1E2A2D82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07439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14:paraId="5FC806E3" w14:textId="6ECDE253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07439B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851" w:type="dxa"/>
            <w:vAlign w:val="center"/>
          </w:tcPr>
          <w:p w14:paraId="17BD2ACD" w14:textId="35B663D5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992" w:type="dxa"/>
            <w:vAlign w:val="center"/>
          </w:tcPr>
          <w:p w14:paraId="4F1FC95F" w14:textId="763898CD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07439B">
              <w:rPr>
                <w:rFonts w:ascii="Arial" w:hAnsi="Arial" w:cs="Arial"/>
                <w:sz w:val="20"/>
                <w:szCs w:val="20"/>
              </w:rPr>
              <w:t>.56</w:t>
            </w:r>
          </w:p>
        </w:tc>
      </w:tr>
      <w:tr w:rsidR="0007439B" w:rsidRPr="0007439B" w14:paraId="05640019" w14:textId="77777777" w:rsidTr="001427E1">
        <w:trPr>
          <w:jc w:val="center"/>
        </w:trPr>
        <w:tc>
          <w:tcPr>
            <w:tcW w:w="2835" w:type="dxa"/>
            <w:vAlign w:val="center"/>
          </w:tcPr>
          <w:p w14:paraId="553B582E" w14:textId="1DB6F369" w:rsidR="00C03598" w:rsidRPr="0007439B" w:rsidRDefault="00AB336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 xml:space="preserve">L </w:t>
            </w:r>
            <w:r w:rsidR="00D74074" w:rsidRPr="0007439B">
              <w:rPr>
                <w:rFonts w:ascii="Arial" w:hAnsi="Arial" w:cs="Arial"/>
                <w:sz w:val="20"/>
                <w:szCs w:val="20"/>
              </w:rPr>
              <w:t>Calcarine</w:t>
            </w:r>
          </w:p>
        </w:tc>
        <w:tc>
          <w:tcPr>
            <w:tcW w:w="1277" w:type="dxa"/>
            <w:vAlign w:val="center"/>
          </w:tcPr>
          <w:p w14:paraId="60B2C04A" w14:textId="71A83CD1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07439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3" w:type="dxa"/>
            <w:vAlign w:val="center"/>
          </w:tcPr>
          <w:p w14:paraId="4487C015" w14:textId="7DD9F609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0743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26E0C05E" w14:textId="2D49EE51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07439B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851" w:type="dxa"/>
            <w:vAlign w:val="center"/>
          </w:tcPr>
          <w:p w14:paraId="1740AEB7" w14:textId="084860FC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center"/>
          </w:tcPr>
          <w:p w14:paraId="277B70C8" w14:textId="1B5B63EC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07439B">
              <w:rPr>
                <w:rFonts w:ascii="Arial" w:hAnsi="Arial" w:cs="Arial"/>
                <w:sz w:val="20"/>
                <w:szCs w:val="20"/>
              </w:rPr>
              <w:t>.48</w:t>
            </w:r>
          </w:p>
        </w:tc>
      </w:tr>
      <w:tr w:rsidR="0007439B" w:rsidRPr="0007439B" w14:paraId="1FA77C37" w14:textId="77777777" w:rsidTr="001427E1">
        <w:trPr>
          <w:jc w:val="center"/>
        </w:trPr>
        <w:tc>
          <w:tcPr>
            <w:tcW w:w="2835" w:type="dxa"/>
            <w:vAlign w:val="center"/>
          </w:tcPr>
          <w:p w14:paraId="57943F91" w14:textId="21D17299" w:rsidR="00C03598" w:rsidRPr="0007439B" w:rsidRDefault="00AB336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 xml:space="preserve">L </w:t>
            </w:r>
            <w:r w:rsidR="00D74074" w:rsidRPr="0007439B">
              <w:rPr>
                <w:rFonts w:ascii="Arial" w:hAnsi="Arial" w:cs="Arial"/>
                <w:sz w:val="20"/>
                <w:szCs w:val="20"/>
              </w:rPr>
              <w:t>Cerebel</w:t>
            </w:r>
            <w:r w:rsidR="00F87393" w:rsidRPr="0007439B">
              <w:rPr>
                <w:rFonts w:ascii="Arial" w:hAnsi="Arial" w:cs="Arial"/>
                <w:sz w:val="20"/>
                <w:szCs w:val="20"/>
              </w:rPr>
              <w:t>l</w:t>
            </w:r>
            <w:r w:rsidR="00D74074" w:rsidRPr="0007439B">
              <w:rPr>
                <w:rFonts w:ascii="Arial" w:hAnsi="Arial" w:cs="Arial"/>
                <w:sz w:val="20"/>
                <w:szCs w:val="20"/>
              </w:rPr>
              <w:t>um</w:t>
            </w:r>
          </w:p>
        </w:tc>
        <w:tc>
          <w:tcPr>
            <w:tcW w:w="1277" w:type="dxa"/>
            <w:vAlign w:val="center"/>
          </w:tcPr>
          <w:p w14:paraId="6D577018" w14:textId="16F0309D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0743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3" w:type="dxa"/>
            <w:vAlign w:val="center"/>
          </w:tcPr>
          <w:p w14:paraId="4E74416D" w14:textId="5E82CCBF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07439B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51" w:type="dxa"/>
            <w:vAlign w:val="center"/>
          </w:tcPr>
          <w:p w14:paraId="5CFEE46A" w14:textId="3733483B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07439B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851" w:type="dxa"/>
            <w:vAlign w:val="center"/>
          </w:tcPr>
          <w:p w14:paraId="398D8CFA" w14:textId="5547A7D7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07439B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992" w:type="dxa"/>
            <w:vAlign w:val="center"/>
          </w:tcPr>
          <w:p w14:paraId="06661DD4" w14:textId="6BBFB9EE" w:rsidR="00C03598" w:rsidRPr="0007439B" w:rsidRDefault="00C0359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07439B">
              <w:rPr>
                <w:rFonts w:ascii="Arial" w:hAnsi="Arial" w:cs="Arial"/>
                <w:sz w:val="20"/>
                <w:szCs w:val="20"/>
              </w:rPr>
              <w:t>.41</w:t>
            </w:r>
          </w:p>
        </w:tc>
      </w:tr>
      <w:tr w:rsidR="0007439B" w:rsidRPr="0007439B" w14:paraId="6D26EFAC" w14:textId="77777777" w:rsidTr="001427E1">
        <w:trPr>
          <w:jc w:val="center"/>
        </w:trPr>
        <w:tc>
          <w:tcPr>
            <w:tcW w:w="2835" w:type="dxa"/>
            <w:vAlign w:val="center"/>
          </w:tcPr>
          <w:p w14:paraId="16DC78C9" w14:textId="77777777" w:rsidR="00AB336F" w:rsidRPr="0007439B" w:rsidRDefault="00AB336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14:paraId="2312840C" w14:textId="77777777" w:rsidR="00AB336F" w:rsidRPr="0007439B" w:rsidRDefault="00AB336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18608FB6" w14:textId="77777777" w:rsidR="00AB336F" w:rsidRPr="0007439B" w:rsidRDefault="00AB336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B75FA4E" w14:textId="77777777" w:rsidR="00AB336F" w:rsidRPr="0007439B" w:rsidRDefault="00AB336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8105D3A" w14:textId="77777777" w:rsidR="00AB336F" w:rsidRPr="0007439B" w:rsidRDefault="00AB336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6D53A35" w14:textId="77777777" w:rsidR="00AB336F" w:rsidRPr="0007439B" w:rsidRDefault="00AB336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439B" w:rsidRPr="0007439B" w14:paraId="090F932A" w14:textId="77777777" w:rsidTr="001427E1">
        <w:trPr>
          <w:jc w:val="center"/>
        </w:trPr>
        <w:tc>
          <w:tcPr>
            <w:tcW w:w="2835" w:type="dxa"/>
            <w:vAlign w:val="center"/>
          </w:tcPr>
          <w:p w14:paraId="0E8737D3" w14:textId="67F04D61" w:rsidR="00224115" w:rsidRPr="0007439B" w:rsidRDefault="00224115" w:rsidP="00BC1A7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07439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osaccades</w:t>
            </w:r>
            <w:r w:rsidR="001427E1" w:rsidRPr="0007439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Error Rate</w:t>
            </w:r>
          </w:p>
          <w:p w14:paraId="28264FEA" w14:textId="3B458692" w:rsidR="00224115" w:rsidRPr="0007439B" w:rsidRDefault="00224115" w:rsidP="0022411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i/>
                <w:iCs/>
                <w:sz w:val="20"/>
                <w:szCs w:val="20"/>
              </w:rPr>
              <w:t>P</w:t>
            </w:r>
            <w:r w:rsidRPr="0007439B">
              <w:rPr>
                <w:rFonts w:ascii="Arial" w:hAnsi="Arial" w:cs="Arial"/>
                <w:i/>
                <w:iCs/>
                <w:sz w:val="20"/>
                <w:szCs w:val="20"/>
              </w:rPr>
              <w:t>ositive</w:t>
            </w:r>
            <w:r w:rsidR="001427E1" w:rsidRPr="0007439B">
              <w:rPr>
                <w:rFonts w:ascii="Arial" w:hAnsi="Arial" w:cs="Arial"/>
                <w:i/>
                <w:iCs/>
                <w:sz w:val="20"/>
                <w:szCs w:val="20"/>
              </w:rPr>
              <w:t>ly</w:t>
            </w:r>
            <w:r w:rsidRPr="0007439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07439B">
              <w:rPr>
                <w:rFonts w:ascii="Arial" w:hAnsi="Arial" w:cs="Arial" w:hint="eastAsia"/>
                <w:i/>
                <w:iCs/>
                <w:sz w:val="20"/>
                <w:szCs w:val="20"/>
              </w:rPr>
              <w:t>correla</w:t>
            </w:r>
            <w:r w:rsidR="001427E1" w:rsidRPr="0007439B">
              <w:rPr>
                <w:rFonts w:ascii="Arial" w:hAnsi="Arial" w:cs="Arial"/>
                <w:i/>
                <w:iCs/>
                <w:sz w:val="20"/>
                <w:szCs w:val="20"/>
              </w:rPr>
              <w:t>ted areas</w:t>
            </w:r>
          </w:p>
        </w:tc>
        <w:tc>
          <w:tcPr>
            <w:tcW w:w="1277" w:type="dxa"/>
            <w:vAlign w:val="center"/>
          </w:tcPr>
          <w:p w14:paraId="60D4966D" w14:textId="77777777" w:rsidR="00224115" w:rsidRPr="0007439B" w:rsidRDefault="00224115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569BCC4E" w14:textId="77777777" w:rsidR="00224115" w:rsidRPr="0007439B" w:rsidRDefault="00224115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1F9BE14" w14:textId="77777777" w:rsidR="00224115" w:rsidRPr="0007439B" w:rsidRDefault="00224115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4FDD4C3" w14:textId="77777777" w:rsidR="00224115" w:rsidRPr="0007439B" w:rsidRDefault="00224115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8D83254" w14:textId="77777777" w:rsidR="00224115" w:rsidRPr="0007439B" w:rsidRDefault="00224115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439B" w:rsidRPr="0007439B" w14:paraId="1DB16E3E" w14:textId="77777777" w:rsidTr="001427E1">
        <w:trPr>
          <w:jc w:val="center"/>
        </w:trPr>
        <w:tc>
          <w:tcPr>
            <w:tcW w:w="2835" w:type="dxa"/>
            <w:vAlign w:val="center"/>
          </w:tcPr>
          <w:p w14:paraId="584411A7" w14:textId="39370BF3" w:rsidR="00224115" w:rsidRPr="0007439B" w:rsidRDefault="00D74074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L</w:t>
            </w:r>
            <w:r w:rsidRPr="0007439B">
              <w:rPr>
                <w:rFonts w:ascii="Arial" w:hAnsi="Arial" w:cs="Arial"/>
                <w:sz w:val="20"/>
                <w:szCs w:val="20"/>
              </w:rPr>
              <w:t xml:space="preserve"> Inferior Occipital Gyrus</w:t>
            </w:r>
          </w:p>
        </w:tc>
        <w:tc>
          <w:tcPr>
            <w:tcW w:w="1277" w:type="dxa"/>
            <w:vAlign w:val="center"/>
          </w:tcPr>
          <w:p w14:paraId="466610CE" w14:textId="7E6DE279" w:rsidR="00224115" w:rsidRPr="0007439B" w:rsidRDefault="00224115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07439B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1133" w:type="dxa"/>
            <w:vAlign w:val="center"/>
          </w:tcPr>
          <w:p w14:paraId="549F8035" w14:textId="47D8EDDA" w:rsidR="00224115" w:rsidRPr="0007439B" w:rsidRDefault="00224115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07439B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851" w:type="dxa"/>
            <w:vAlign w:val="center"/>
          </w:tcPr>
          <w:p w14:paraId="06065523" w14:textId="5C620C75" w:rsidR="00224115" w:rsidRPr="0007439B" w:rsidRDefault="00224115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07439B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851" w:type="dxa"/>
            <w:vAlign w:val="center"/>
          </w:tcPr>
          <w:p w14:paraId="3BFCD810" w14:textId="38C90AEA" w:rsidR="00224115" w:rsidRPr="0007439B" w:rsidRDefault="00224115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07439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6DF9A810" w14:textId="6204C167" w:rsidR="00224115" w:rsidRPr="0007439B" w:rsidRDefault="00224115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07439B">
              <w:rPr>
                <w:rFonts w:ascii="Arial" w:hAnsi="Arial" w:cs="Arial"/>
                <w:sz w:val="20"/>
                <w:szCs w:val="20"/>
              </w:rPr>
              <w:t>.63</w:t>
            </w:r>
          </w:p>
        </w:tc>
      </w:tr>
      <w:tr w:rsidR="0007439B" w:rsidRPr="0007439B" w14:paraId="6904859B" w14:textId="77777777" w:rsidTr="001427E1">
        <w:trPr>
          <w:jc w:val="center"/>
        </w:trPr>
        <w:tc>
          <w:tcPr>
            <w:tcW w:w="2835" w:type="dxa"/>
            <w:vAlign w:val="center"/>
          </w:tcPr>
          <w:p w14:paraId="71F9FA63" w14:textId="7DB452E2" w:rsidR="00D84028" w:rsidRPr="0007439B" w:rsidRDefault="00AB336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 xml:space="preserve">R Superior </w:t>
            </w:r>
            <w:r w:rsidR="00D74074" w:rsidRPr="0007439B">
              <w:rPr>
                <w:rFonts w:ascii="Arial" w:hAnsi="Arial" w:cs="Arial"/>
                <w:sz w:val="20"/>
                <w:szCs w:val="20"/>
              </w:rPr>
              <w:t>Temporal</w:t>
            </w:r>
            <w:r w:rsidRPr="0007439B">
              <w:rPr>
                <w:rFonts w:ascii="Arial" w:hAnsi="Arial" w:cs="Arial"/>
                <w:sz w:val="20"/>
                <w:szCs w:val="20"/>
              </w:rPr>
              <w:t xml:space="preserve"> Gyrus</w:t>
            </w:r>
          </w:p>
        </w:tc>
        <w:tc>
          <w:tcPr>
            <w:tcW w:w="1277" w:type="dxa"/>
            <w:vAlign w:val="center"/>
          </w:tcPr>
          <w:p w14:paraId="1E078A33" w14:textId="71AA410D" w:rsidR="00D84028" w:rsidRPr="0007439B" w:rsidRDefault="00594A4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07439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3" w:type="dxa"/>
            <w:vAlign w:val="center"/>
          </w:tcPr>
          <w:p w14:paraId="224D7F1A" w14:textId="145A29B2" w:rsidR="00D84028" w:rsidRPr="0007439B" w:rsidRDefault="00594A4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07439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14:paraId="1211C13E" w14:textId="2776CAAA" w:rsidR="00D84028" w:rsidRPr="0007439B" w:rsidRDefault="00594A4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07439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51" w:type="dxa"/>
            <w:vAlign w:val="center"/>
          </w:tcPr>
          <w:p w14:paraId="4E2F3539" w14:textId="34A02051" w:rsidR="00D84028" w:rsidRPr="0007439B" w:rsidRDefault="00594A4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07439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14:paraId="0419B369" w14:textId="7118F234" w:rsidR="00D84028" w:rsidRPr="0007439B" w:rsidRDefault="00594A48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07439B">
              <w:rPr>
                <w:rFonts w:ascii="Arial" w:hAnsi="Arial" w:cs="Arial"/>
                <w:sz w:val="20"/>
                <w:szCs w:val="20"/>
              </w:rPr>
              <w:t>.82</w:t>
            </w:r>
          </w:p>
        </w:tc>
      </w:tr>
      <w:tr w:rsidR="0007439B" w:rsidRPr="0007439B" w14:paraId="65CC1BC7" w14:textId="77777777" w:rsidTr="001427E1">
        <w:trPr>
          <w:jc w:val="center"/>
        </w:trPr>
        <w:tc>
          <w:tcPr>
            <w:tcW w:w="2835" w:type="dxa"/>
            <w:vAlign w:val="center"/>
          </w:tcPr>
          <w:p w14:paraId="5ED2C01C" w14:textId="664A995F" w:rsidR="00594A48" w:rsidRPr="0007439B" w:rsidRDefault="00AB336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 xml:space="preserve">L </w:t>
            </w:r>
            <w:r w:rsidR="00D74074" w:rsidRPr="0007439B">
              <w:rPr>
                <w:rFonts w:ascii="Arial" w:hAnsi="Arial" w:cs="Arial"/>
                <w:sz w:val="20"/>
                <w:szCs w:val="20"/>
              </w:rPr>
              <w:t>Calcarine</w:t>
            </w:r>
          </w:p>
        </w:tc>
        <w:tc>
          <w:tcPr>
            <w:tcW w:w="1277" w:type="dxa"/>
            <w:vAlign w:val="center"/>
          </w:tcPr>
          <w:p w14:paraId="5620DB99" w14:textId="42689CB7" w:rsidR="00594A48" w:rsidRPr="0007439B" w:rsidRDefault="00B158B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0743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3" w:type="dxa"/>
            <w:vAlign w:val="center"/>
          </w:tcPr>
          <w:p w14:paraId="45955153" w14:textId="37C8D5D0" w:rsidR="00594A48" w:rsidRPr="0007439B" w:rsidRDefault="00B158B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0743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0C5DC7B4" w14:textId="1B2EED4B" w:rsidR="00594A48" w:rsidRPr="0007439B" w:rsidRDefault="00B158B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07439B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851" w:type="dxa"/>
            <w:vAlign w:val="center"/>
          </w:tcPr>
          <w:p w14:paraId="04C3031C" w14:textId="0AC417FB" w:rsidR="00594A48" w:rsidRPr="0007439B" w:rsidRDefault="00B158B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07439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center"/>
          </w:tcPr>
          <w:p w14:paraId="485AFDEC" w14:textId="23042D55" w:rsidR="00594A48" w:rsidRPr="0007439B" w:rsidRDefault="00B158B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07439B">
              <w:rPr>
                <w:rFonts w:ascii="Arial" w:hAnsi="Arial" w:cs="Arial"/>
                <w:sz w:val="20"/>
                <w:szCs w:val="20"/>
              </w:rPr>
              <w:t>.79</w:t>
            </w:r>
          </w:p>
        </w:tc>
      </w:tr>
      <w:tr w:rsidR="0007439B" w:rsidRPr="0007439B" w14:paraId="042B341E" w14:textId="77777777" w:rsidTr="001427E1">
        <w:trPr>
          <w:jc w:val="center"/>
        </w:trPr>
        <w:tc>
          <w:tcPr>
            <w:tcW w:w="2835" w:type="dxa"/>
            <w:vAlign w:val="center"/>
          </w:tcPr>
          <w:p w14:paraId="72257551" w14:textId="77777777" w:rsidR="00B158BF" w:rsidRPr="0007439B" w:rsidRDefault="00B158B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14:paraId="2212A72E" w14:textId="77777777" w:rsidR="00B158BF" w:rsidRPr="0007439B" w:rsidRDefault="00B158B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40A441D7" w14:textId="5FAC2F18" w:rsidR="00B158BF" w:rsidRPr="0007439B" w:rsidRDefault="00B158B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07439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51" w:type="dxa"/>
            <w:vAlign w:val="center"/>
          </w:tcPr>
          <w:p w14:paraId="787E9C6F" w14:textId="78033E60" w:rsidR="00B158BF" w:rsidRPr="0007439B" w:rsidRDefault="00B158B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07439B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851" w:type="dxa"/>
            <w:vAlign w:val="center"/>
          </w:tcPr>
          <w:p w14:paraId="2C444B88" w14:textId="09BD093C" w:rsidR="00B158BF" w:rsidRPr="0007439B" w:rsidRDefault="00B158B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07439B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92" w:type="dxa"/>
            <w:vAlign w:val="center"/>
          </w:tcPr>
          <w:p w14:paraId="531267F6" w14:textId="77777777" w:rsidR="00B158BF" w:rsidRPr="0007439B" w:rsidRDefault="00B158B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439B" w:rsidRPr="0007439B" w14:paraId="011B1DA3" w14:textId="77777777" w:rsidTr="001427E1">
        <w:trPr>
          <w:jc w:val="center"/>
        </w:trPr>
        <w:tc>
          <w:tcPr>
            <w:tcW w:w="2835" w:type="dxa"/>
            <w:vAlign w:val="center"/>
          </w:tcPr>
          <w:p w14:paraId="4A148D81" w14:textId="0BB0319E" w:rsidR="00224115" w:rsidRPr="0007439B" w:rsidRDefault="00AB336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 xml:space="preserve">L Middle </w:t>
            </w:r>
            <w:r w:rsidR="00D74074" w:rsidRPr="0007439B">
              <w:rPr>
                <w:rFonts w:ascii="Arial" w:hAnsi="Arial" w:cs="Arial"/>
                <w:sz w:val="20"/>
                <w:szCs w:val="20"/>
              </w:rPr>
              <w:t>Occipital</w:t>
            </w:r>
            <w:r w:rsidRPr="0007439B">
              <w:rPr>
                <w:rFonts w:ascii="Arial" w:hAnsi="Arial" w:cs="Arial"/>
                <w:sz w:val="20"/>
                <w:szCs w:val="20"/>
              </w:rPr>
              <w:t xml:space="preserve"> Gyrus</w:t>
            </w:r>
          </w:p>
        </w:tc>
        <w:tc>
          <w:tcPr>
            <w:tcW w:w="1277" w:type="dxa"/>
            <w:vAlign w:val="center"/>
          </w:tcPr>
          <w:p w14:paraId="11856FB9" w14:textId="62CE5ED4" w:rsidR="00224115" w:rsidRPr="0007439B" w:rsidRDefault="00B158B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07439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3" w:type="dxa"/>
            <w:vAlign w:val="center"/>
          </w:tcPr>
          <w:p w14:paraId="471BC839" w14:textId="0E531F87" w:rsidR="00224115" w:rsidRPr="0007439B" w:rsidRDefault="00B158B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07439B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851" w:type="dxa"/>
            <w:vAlign w:val="center"/>
          </w:tcPr>
          <w:p w14:paraId="0FDD1F82" w14:textId="6B53CCB0" w:rsidR="00224115" w:rsidRPr="0007439B" w:rsidRDefault="00B158B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07439B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851" w:type="dxa"/>
            <w:vAlign w:val="center"/>
          </w:tcPr>
          <w:p w14:paraId="310E67D0" w14:textId="238C2AEB" w:rsidR="00224115" w:rsidRPr="0007439B" w:rsidRDefault="00B158B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0743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10B16923" w14:textId="4F9D24B4" w:rsidR="00224115" w:rsidRPr="0007439B" w:rsidRDefault="00B158B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07439B">
              <w:rPr>
                <w:rFonts w:ascii="Arial" w:hAnsi="Arial" w:cs="Arial"/>
                <w:sz w:val="20"/>
                <w:szCs w:val="20"/>
              </w:rPr>
              <w:t>.75</w:t>
            </w:r>
          </w:p>
        </w:tc>
      </w:tr>
      <w:tr w:rsidR="0007439B" w:rsidRPr="0007439B" w14:paraId="4B78B38C" w14:textId="77777777" w:rsidTr="001427E1">
        <w:trPr>
          <w:jc w:val="center"/>
        </w:trPr>
        <w:tc>
          <w:tcPr>
            <w:tcW w:w="2835" w:type="dxa"/>
            <w:vAlign w:val="center"/>
          </w:tcPr>
          <w:p w14:paraId="24F6173C" w14:textId="1E3CC5FB" w:rsidR="0057725F" w:rsidRPr="0007439B" w:rsidRDefault="001427E1" w:rsidP="00BC1A7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i/>
                <w:iCs/>
                <w:sz w:val="20"/>
                <w:szCs w:val="20"/>
              </w:rPr>
              <w:t>N</w:t>
            </w:r>
            <w:r w:rsidRPr="0007439B">
              <w:rPr>
                <w:rFonts w:ascii="Arial" w:hAnsi="Arial" w:cs="Arial"/>
                <w:i/>
                <w:iCs/>
                <w:sz w:val="20"/>
                <w:szCs w:val="20"/>
              </w:rPr>
              <w:t>egatively correlated areas</w:t>
            </w:r>
          </w:p>
        </w:tc>
        <w:tc>
          <w:tcPr>
            <w:tcW w:w="1277" w:type="dxa"/>
            <w:vAlign w:val="center"/>
          </w:tcPr>
          <w:p w14:paraId="0FE61531" w14:textId="77777777" w:rsidR="0057725F" w:rsidRPr="0007439B" w:rsidRDefault="0057725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08C7BBB7" w14:textId="77777777" w:rsidR="0057725F" w:rsidRPr="0007439B" w:rsidRDefault="0057725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17916D2" w14:textId="77777777" w:rsidR="0057725F" w:rsidRPr="0007439B" w:rsidRDefault="0057725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D6D7119" w14:textId="77777777" w:rsidR="0057725F" w:rsidRPr="0007439B" w:rsidRDefault="0057725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A989AD4" w14:textId="77777777" w:rsidR="0057725F" w:rsidRPr="0007439B" w:rsidRDefault="0057725F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439B" w:rsidRPr="0007439B" w14:paraId="5C31A3CA" w14:textId="77777777" w:rsidTr="001427E1">
        <w:trPr>
          <w:jc w:val="center"/>
        </w:trPr>
        <w:tc>
          <w:tcPr>
            <w:tcW w:w="2835" w:type="dxa"/>
            <w:vAlign w:val="center"/>
          </w:tcPr>
          <w:p w14:paraId="4D0FBC08" w14:textId="260D329D" w:rsidR="001427E1" w:rsidRPr="0007439B" w:rsidRDefault="00AB336F" w:rsidP="00BC1A7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 xml:space="preserve">R Superior </w:t>
            </w:r>
            <w:r w:rsidR="00D74074" w:rsidRPr="0007439B">
              <w:rPr>
                <w:rFonts w:ascii="Arial" w:hAnsi="Arial" w:cs="Arial"/>
                <w:sz w:val="20"/>
                <w:szCs w:val="20"/>
              </w:rPr>
              <w:t>Occipital</w:t>
            </w:r>
            <w:r w:rsidRPr="0007439B">
              <w:rPr>
                <w:rFonts w:ascii="Arial" w:hAnsi="Arial" w:cs="Arial"/>
                <w:sz w:val="20"/>
                <w:szCs w:val="20"/>
              </w:rPr>
              <w:t xml:space="preserve"> Gyrus</w:t>
            </w:r>
          </w:p>
        </w:tc>
        <w:tc>
          <w:tcPr>
            <w:tcW w:w="1277" w:type="dxa"/>
            <w:vAlign w:val="center"/>
          </w:tcPr>
          <w:p w14:paraId="6FAD5020" w14:textId="2B2B1F58" w:rsidR="001427E1" w:rsidRPr="0007439B" w:rsidRDefault="001427E1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07439B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1133" w:type="dxa"/>
            <w:vAlign w:val="center"/>
          </w:tcPr>
          <w:p w14:paraId="66E7D7EE" w14:textId="0B1E7A71" w:rsidR="001427E1" w:rsidRPr="0007439B" w:rsidRDefault="001427E1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0743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6753AC7C" w14:textId="2B8C3DC8" w:rsidR="001427E1" w:rsidRPr="0007439B" w:rsidRDefault="001427E1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07439B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851" w:type="dxa"/>
            <w:vAlign w:val="center"/>
          </w:tcPr>
          <w:p w14:paraId="100D07E3" w14:textId="121BC785" w:rsidR="001427E1" w:rsidRPr="0007439B" w:rsidRDefault="001427E1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07439B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5EF44616" w14:textId="54AB72EB" w:rsidR="001427E1" w:rsidRPr="0007439B" w:rsidRDefault="001427E1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07439B">
              <w:rPr>
                <w:rFonts w:ascii="Arial" w:hAnsi="Arial" w:cs="Arial"/>
                <w:sz w:val="20"/>
                <w:szCs w:val="20"/>
              </w:rPr>
              <w:t>.15</w:t>
            </w:r>
          </w:p>
        </w:tc>
      </w:tr>
      <w:tr w:rsidR="0007439B" w:rsidRPr="0007439B" w14:paraId="5980166D" w14:textId="77777777" w:rsidTr="001427E1">
        <w:trPr>
          <w:jc w:val="center"/>
        </w:trPr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224E9D50" w14:textId="77777777" w:rsidR="001427E1" w:rsidRPr="0007439B" w:rsidRDefault="001427E1" w:rsidP="00BC1A7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7" w:type="dxa"/>
            <w:tcBorders>
              <w:bottom w:val="single" w:sz="12" w:space="0" w:color="auto"/>
            </w:tcBorders>
            <w:vAlign w:val="center"/>
          </w:tcPr>
          <w:p w14:paraId="3CF5D689" w14:textId="77777777" w:rsidR="001427E1" w:rsidRPr="0007439B" w:rsidRDefault="001427E1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tcBorders>
              <w:bottom w:val="single" w:sz="12" w:space="0" w:color="auto"/>
            </w:tcBorders>
            <w:vAlign w:val="center"/>
          </w:tcPr>
          <w:p w14:paraId="3E3422C2" w14:textId="2A2EAFF9" w:rsidR="001427E1" w:rsidRPr="0007439B" w:rsidRDefault="001427E1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0743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71262FE9" w14:textId="243B02AC" w:rsidR="001427E1" w:rsidRPr="0007439B" w:rsidRDefault="001427E1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07439B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6108E9C4" w14:textId="31BED5B5" w:rsidR="001427E1" w:rsidRPr="0007439B" w:rsidRDefault="001427E1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07439B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DFCE23D" w14:textId="77777777" w:rsidR="001427E1" w:rsidRPr="0007439B" w:rsidRDefault="001427E1" w:rsidP="00BC1A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2D4305A" w14:textId="44B4C8CB" w:rsidR="00EA21F9" w:rsidRPr="0007439B" w:rsidRDefault="00EA21F9" w:rsidP="00EA21F9">
      <w:pPr>
        <w:rPr>
          <w:rFonts w:ascii="Arial" w:hAnsi="Arial" w:cs="Arial"/>
          <w:sz w:val="20"/>
          <w:szCs w:val="20"/>
        </w:rPr>
      </w:pPr>
      <w:r w:rsidRPr="0007439B">
        <w:rPr>
          <w:rFonts w:ascii="Arial" w:hAnsi="Arial" w:cs="Arial"/>
          <w:sz w:val="20"/>
          <w:szCs w:val="20"/>
        </w:rPr>
        <w:t>Note: MNI, Montreal Neurological Institute; L: left; R: right. Significance levels were set at of p &lt; 0.0</w:t>
      </w:r>
      <w:r w:rsidR="009B61BD" w:rsidRPr="0007439B">
        <w:rPr>
          <w:rFonts w:ascii="Arial" w:hAnsi="Arial" w:cs="Arial"/>
          <w:sz w:val="20"/>
          <w:szCs w:val="20"/>
        </w:rPr>
        <w:t>01</w:t>
      </w:r>
      <w:r w:rsidRPr="0007439B">
        <w:rPr>
          <w:rFonts w:ascii="Arial" w:hAnsi="Arial" w:cs="Arial"/>
          <w:sz w:val="20"/>
          <w:szCs w:val="20"/>
        </w:rPr>
        <w:t xml:space="preserve"> (</w:t>
      </w:r>
      <w:r w:rsidR="009B61BD" w:rsidRPr="0007439B">
        <w:rPr>
          <w:rFonts w:ascii="Arial" w:hAnsi="Arial" w:cs="Arial"/>
          <w:sz w:val="20"/>
          <w:szCs w:val="20"/>
        </w:rPr>
        <w:t>un</w:t>
      </w:r>
      <w:r w:rsidRPr="0007439B">
        <w:rPr>
          <w:rFonts w:ascii="Arial" w:hAnsi="Arial" w:cs="Arial"/>
          <w:sz w:val="20"/>
          <w:szCs w:val="20"/>
        </w:rPr>
        <w:t xml:space="preserve">corrected) and a minimum cluster size of </w:t>
      </w:r>
      <w:r w:rsidR="009B61BD" w:rsidRPr="0007439B">
        <w:rPr>
          <w:rFonts w:ascii="Arial" w:hAnsi="Arial" w:cs="Arial"/>
          <w:sz w:val="20"/>
          <w:szCs w:val="20"/>
        </w:rPr>
        <w:t>3</w:t>
      </w:r>
      <w:r w:rsidRPr="0007439B">
        <w:rPr>
          <w:rFonts w:ascii="Arial" w:hAnsi="Arial" w:cs="Arial"/>
          <w:sz w:val="20"/>
          <w:szCs w:val="20"/>
        </w:rPr>
        <w:t xml:space="preserve">0 voxels. </w:t>
      </w:r>
    </w:p>
    <w:p w14:paraId="1AC1242D" w14:textId="78F44BC8" w:rsidR="004D7F95" w:rsidRPr="0007439B" w:rsidRDefault="0007439B"/>
    <w:p w14:paraId="20233688" w14:textId="7F29EDC2" w:rsidR="00FE4E43" w:rsidRPr="0007439B" w:rsidRDefault="00FE4E43" w:rsidP="00FE4E43">
      <w:pPr>
        <w:rPr>
          <w:rFonts w:ascii="Arial" w:hAnsi="Arial" w:cs="Arial"/>
          <w:sz w:val="20"/>
          <w:szCs w:val="20"/>
        </w:rPr>
      </w:pPr>
      <w:r w:rsidRPr="0007439B">
        <w:rPr>
          <w:rFonts w:ascii="Arial" w:hAnsi="Arial" w:cs="Arial"/>
          <w:sz w:val="20"/>
          <w:szCs w:val="20"/>
        </w:rPr>
        <w:t xml:space="preserve">Table </w:t>
      </w:r>
      <w:r w:rsidR="00A80400" w:rsidRPr="0007439B">
        <w:rPr>
          <w:rFonts w:ascii="Arial" w:hAnsi="Arial" w:cs="Arial"/>
          <w:sz w:val="20"/>
          <w:szCs w:val="20"/>
        </w:rPr>
        <w:t>S</w:t>
      </w:r>
      <w:r w:rsidRPr="0007439B">
        <w:rPr>
          <w:rFonts w:ascii="Arial" w:hAnsi="Arial" w:cs="Arial"/>
          <w:sz w:val="20"/>
          <w:szCs w:val="20"/>
        </w:rPr>
        <w:t xml:space="preserve">2. Brain regions whose GMV was </w:t>
      </w:r>
      <w:r w:rsidR="00B23D40" w:rsidRPr="0007439B">
        <w:rPr>
          <w:rFonts w:ascii="Arial" w:hAnsi="Arial" w:cs="Arial"/>
          <w:sz w:val="20"/>
          <w:szCs w:val="20"/>
        </w:rPr>
        <w:t xml:space="preserve">positively </w:t>
      </w:r>
      <w:r w:rsidRPr="0007439B">
        <w:rPr>
          <w:rFonts w:ascii="Arial" w:hAnsi="Arial" w:cs="Arial"/>
          <w:sz w:val="20"/>
          <w:szCs w:val="20"/>
        </w:rPr>
        <w:t xml:space="preserve">correlated with antisaccade cost at the significance level of p &lt; 0.001 (uncorrected) in addition to those </w:t>
      </w:r>
      <w:r w:rsidR="00BF28F0" w:rsidRPr="0007439B">
        <w:rPr>
          <w:rFonts w:ascii="Arial" w:hAnsi="Arial" w:cs="Arial"/>
          <w:sz w:val="20"/>
          <w:szCs w:val="20"/>
        </w:rPr>
        <w:t>survive</w:t>
      </w:r>
      <w:r w:rsidR="00DE4D78" w:rsidRPr="0007439B">
        <w:rPr>
          <w:rFonts w:ascii="Arial" w:hAnsi="Arial" w:cs="Arial"/>
          <w:sz w:val="20"/>
          <w:szCs w:val="20"/>
        </w:rPr>
        <w:t>d</w:t>
      </w:r>
      <w:r w:rsidR="00BF28F0" w:rsidRPr="0007439B">
        <w:rPr>
          <w:rFonts w:ascii="Arial" w:hAnsi="Arial" w:cs="Arial"/>
          <w:sz w:val="20"/>
          <w:szCs w:val="20"/>
        </w:rPr>
        <w:t xml:space="preserve"> the FDR correction. </w:t>
      </w:r>
    </w:p>
    <w:tbl>
      <w:tblPr>
        <w:tblStyle w:val="TableGrid"/>
        <w:tblW w:w="79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277"/>
        <w:gridCol w:w="1133"/>
        <w:gridCol w:w="851"/>
        <w:gridCol w:w="851"/>
        <w:gridCol w:w="992"/>
      </w:tblGrid>
      <w:tr w:rsidR="0007439B" w:rsidRPr="0007439B" w14:paraId="33D98EE1" w14:textId="77777777" w:rsidTr="00783E50">
        <w:trPr>
          <w:jc w:val="center"/>
        </w:trPr>
        <w:tc>
          <w:tcPr>
            <w:tcW w:w="2835" w:type="dxa"/>
            <w:vMerge w:val="restart"/>
            <w:tcBorders>
              <w:top w:val="single" w:sz="12" w:space="0" w:color="auto"/>
            </w:tcBorders>
            <w:vAlign w:val="center"/>
          </w:tcPr>
          <w:p w14:paraId="01EFD38E" w14:textId="77777777" w:rsidR="00FE4E43" w:rsidRPr="0007439B" w:rsidRDefault="00FE4E43" w:rsidP="00783E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439B">
              <w:rPr>
                <w:rFonts w:ascii="Arial" w:hAnsi="Arial" w:cs="Arial"/>
                <w:b/>
                <w:bCs/>
                <w:sz w:val="20"/>
                <w:szCs w:val="20"/>
              </w:rPr>
              <w:t>brain region</w:t>
            </w:r>
          </w:p>
        </w:tc>
        <w:tc>
          <w:tcPr>
            <w:tcW w:w="1277" w:type="dxa"/>
            <w:vMerge w:val="restart"/>
            <w:tcBorders>
              <w:top w:val="single" w:sz="12" w:space="0" w:color="auto"/>
            </w:tcBorders>
            <w:vAlign w:val="center"/>
          </w:tcPr>
          <w:p w14:paraId="6893A163" w14:textId="77777777" w:rsidR="00FE4E43" w:rsidRPr="0007439B" w:rsidRDefault="00FE4E43" w:rsidP="00783E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439B">
              <w:rPr>
                <w:rFonts w:ascii="Arial" w:hAnsi="Arial" w:cs="Arial"/>
                <w:b/>
                <w:bCs/>
                <w:sz w:val="20"/>
                <w:szCs w:val="20"/>
              </w:rPr>
              <w:t>cluster</w:t>
            </w:r>
          </w:p>
          <w:p w14:paraId="02A332A8" w14:textId="77777777" w:rsidR="00FE4E43" w:rsidRPr="0007439B" w:rsidRDefault="00FE4E43" w:rsidP="00783E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439B">
              <w:rPr>
                <w:rFonts w:ascii="Arial" w:hAnsi="Arial" w:cs="Arial"/>
                <w:b/>
                <w:bCs/>
                <w:sz w:val="20"/>
                <w:szCs w:val="20"/>
              </w:rPr>
              <w:t>（</w:t>
            </w:r>
            <w:r w:rsidRPr="0007439B">
              <w:rPr>
                <w:rFonts w:ascii="Arial" w:hAnsi="Arial" w:cs="Arial"/>
                <w:b/>
                <w:bCs/>
                <w:sz w:val="20"/>
                <w:szCs w:val="20"/>
              </w:rPr>
              <w:t>voxels</w:t>
            </w:r>
            <w:r w:rsidRPr="0007439B">
              <w:rPr>
                <w:rFonts w:ascii="Arial" w:hAnsi="Arial" w:cs="Arial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9DAF96C" w14:textId="77777777" w:rsidR="00FE4E43" w:rsidRPr="0007439B" w:rsidRDefault="00FE4E43" w:rsidP="00783E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439B">
              <w:rPr>
                <w:rFonts w:ascii="Arial" w:hAnsi="Arial" w:cs="Arial"/>
                <w:b/>
                <w:bCs/>
                <w:sz w:val="20"/>
                <w:szCs w:val="20"/>
              </w:rPr>
              <w:t>peak MNI coordinate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709F8C62" w14:textId="77777777" w:rsidR="00FE4E43" w:rsidRPr="0007439B" w:rsidRDefault="00FE4E43" w:rsidP="00783E5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439B">
              <w:rPr>
                <w:rFonts w:ascii="Arial" w:hAnsi="Arial" w:cs="Arial"/>
                <w:b/>
                <w:bCs/>
                <w:sz w:val="20"/>
                <w:szCs w:val="20"/>
              </w:rPr>
              <w:t>T value</w:t>
            </w:r>
          </w:p>
        </w:tc>
      </w:tr>
      <w:tr w:rsidR="0007439B" w:rsidRPr="0007439B" w14:paraId="276FE927" w14:textId="77777777" w:rsidTr="00783E50">
        <w:trPr>
          <w:jc w:val="center"/>
        </w:trPr>
        <w:tc>
          <w:tcPr>
            <w:tcW w:w="2835" w:type="dxa"/>
            <w:vMerge/>
            <w:tcBorders>
              <w:bottom w:val="single" w:sz="8" w:space="0" w:color="auto"/>
            </w:tcBorders>
            <w:vAlign w:val="center"/>
          </w:tcPr>
          <w:p w14:paraId="3C4B0A35" w14:textId="77777777" w:rsidR="00FE4E43" w:rsidRPr="0007439B" w:rsidRDefault="00FE4E43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bottom w:val="single" w:sz="8" w:space="0" w:color="auto"/>
            </w:tcBorders>
            <w:vAlign w:val="center"/>
          </w:tcPr>
          <w:p w14:paraId="25D35D23" w14:textId="77777777" w:rsidR="00FE4E43" w:rsidRPr="0007439B" w:rsidRDefault="00FE4E43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A8BEF0" w14:textId="77777777" w:rsidR="00FE4E43" w:rsidRPr="0007439B" w:rsidRDefault="00FE4E43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B1D202" w14:textId="77777777" w:rsidR="00FE4E43" w:rsidRPr="0007439B" w:rsidRDefault="00FE4E43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D261E2" w14:textId="77777777" w:rsidR="00FE4E43" w:rsidRPr="0007439B" w:rsidRDefault="00FE4E43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vAlign w:val="center"/>
          </w:tcPr>
          <w:p w14:paraId="7E01D5B1" w14:textId="77777777" w:rsidR="00FE4E43" w:rsidRPr="0007439B" w:rsidRDefault="00FE4E43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439B" w:rsidRPr="0007439B" w14:paraId="3769C51D" w14:textId="77777777" w:rsidTr="00783E50">
        <w:trPr>
          <w:jc w:val="center"/>
        </w:trPr>
        <w:tc>
          <w:tcPr>
            <w:tcW w:w="2835" w:type="dxa"/>
            <w:vAlign w:val="center"/>
          </w:tcPr>
          <w:p w14:paraId="5AC26F12" w14:textId="20AA7872" w:rsidR="00FE4E43" w:rsidRPr="0007439B" w:rsidRDefault="00AB336F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 xml:space="preserve">L </w:t>
            </w:r>
            <w:r w:rsidR="00D74074" w:rsidRPr="0007439B">
              <w:rPr>
                <w:rFonts w:ascii="Arial" w:hAnsi="Arial" w:cs="Arial"/>
                <w:sz w:val="20"/>
                <w:szCs w:val="20"/>
              </w:rPr>
              <w:t>Cerebelum</w:t>
            </w:r>
          </w:p>
        </w:tc>
        <w:tc>
          <w:tcPr>
            <w:tcW w:w="1277" w:type="dxa"/>
            <w:vAlign w:val="center"/>
          </w:tcPr>
          <w:p w14:paraId="702BE419" w14:textId="0AD57C39" w:rsidR="00FE4E43" w:rsidRPr="0007439B" w:rsidRDefault="00400774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1133" w:type="dxa"/>
            <w:vAlign w:val="center"/>
          </w:tcPr>
          <w:p w14:paraId="5EDA75C3" w14:textId="1E53A407" w:rsidR="00FE4E43" w:rsidRPr="0007439B" w:rsidRDefault="00400774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-5</w:t>
            </w:r>
          </w:p>
        </w:tc>
        <w:tc>
          <w:tcPr>
            <w:tcW w:w="851" w:type="dxa"/>
            <w:vAlign w:val="center"/>
          </w:tcPr>
          <w:p w14:paraId="7DE49C38" w14:textId="06BA6F6D" w:rsidR="00FE4E43" w:rsidRPr="0007439B" w:rsidRDefault="00400774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-65</w:t>
            </w:r>
          </w:p>
        </w:tc>
        <w:tc>
          <w:tcPr>
            <w:tcW w:w="851" w:type="dxa"/>
            <w:vAlign w:val="center"/>
          </w:tcPr>
          <w:p w14:paraId="4649FD24" w14:textId="16F6A4D3" w:rsidR="00FE4E43" w:rsidRPr="0007439B" w:rsidRDefault="00400774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-21</w:t>
            </w:r>
          </w:p>
        </w:tc>
        <w:tc>
          <w:tcPr>
            <w:tcW w:w="992" w:type="dxa"/>
            <w:vAlign w:val="center"/>
          </w:tcPr>
          <w:p w14:paraId="1F811E07" w14:textId="501376E0" w:rsidR="00FE4E43" w:rsidRPr="0007439B" w:rsidRDefault="00FE4E43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4.</w:t>
            </w:r>
            <w:r w:rsidR="00400774" w:rsidRPr="0007439B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07439B" w:rsidRPr="0007439B" w14:paraId="7DBFA9E7" w14:textId="77777777" w:rsidTr="00783E50">
        <w:trPr>
          <w:jc w:val="center"/>
        </w:trPr>
        <w:tc>
          <w:tcPr>
            <w:tcW w:w="2835" w:type="dxa"/>
            <w:vAlign w:val="center"/>
          </w:tcPr>
          <w:p w14:paraId="6FBBC9D1" w14:textId="77777777" w:rsidR="00FE4E43" w:rsidRPr="0007439B" w:rsidRDefault="00FE4E43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14:paraId="123A406E" w14:textId="77777777" w:rsidR="00FE4E43" w:rsidRPr="0007439B" w:rsidRDefault="00FE4E43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5FC665D8" w14:textId="29AC0CF3" w:rsidR="00FE4E43" w:rsidRPr="0007439B" w:rsidRDefault="00400774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51" w:type="dxa"/>
            <w:vAlign w:val="center"/>
          </w:tcPr>
          <w:p w14:paraId="593DFDE9" w14:textId="3C4B7BE2" w:rsidR="00FE4E43" w:rsidRPr="0007439B" w:rsidRDefault="00FE4E43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-</w:t>
            </w:r>
            <w:r w:rsidR="00400774" w:rsidRPr="0007439B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851" w:type="dxa"/>
            <w:vAlign w:val="center"/>
          </w:tcPr>
          <w:p w14:paraId="3A42C9CF" w14:textId="198B0E20" w:rsidR="00FE4E43" w:rsidRPr="0007439B" w:rsidRDefault="00400774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-23</w:t>
            </w:r>
          </w:p>
        </w:tc>
        <w:tc>
          <w:tcPr>
            <w:tcW w:w="992" w:type="dxa"/>
            <w:vAlign w:val="center"/>
          </w:tcPr>
          <w:p w14:paraId="2F44CED6" w14:textId="77777777" w:rsidR="00FE4E43" w:rsidRPr="0007439B" w:rsidRDefault="00FE4E43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439B" w:rsidRPr="0007439B" w14:paraId="685B1BBD" w14:textId="77777777" w:rsidTr="00783E50">
        <w:trPr>
          <w:jc w:val="center"/>
        </w:trPr>
        <w:tc>
          <w:tcPr>
            <w:tcW w:w="2835" w:type="dxa"/>
            <w:vAlign w:val="center"/>
          </w:tcPr>
          <w:p w14:paraId="3CE5EBAB" w14:textId="2A69E719" w:rsidR="00FE4E43" w:rsidRPr="0007439B" w:rsidRDefault="00AB336F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 xml:space="preserve">R </w:t>
            </w:r>
            <w:r w:rsidR="00D74074" w:rsidRPr="0007439B">
              <w:rPr>
                <w:rFonts w:ascii="Arial" w:hAnsi="Arial" w:cs="Arial"/>
                <w:sz w:val="20"/>
                <w:szCs w:val="20"/>
              </w:rPr>
              <w:t>Putamen</w:t>
            </w:r>
          </w:p>
        </w:tc>
        <w:tc>
          <w:tcPr>
            <w:tcW w:w="1277" w:type="dxa"/>
            <w:vAlign w:val="center"/>
          </w:tcPr>
          <w:p w14:paraId="5B8ED690" w14:textId="09EA4495" w:rsidR="00FE4E43" w:rsidRPr="0007439B" w:rsidRDefault="00400774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133" w:type="dxa"/>
            <w:vAlign w:val="center"/>
          </w:tcPr>
          <w:p w14:paraId="11CA2B2E" w14:textId="46433D81" w:rsidR="00FE4E43" w:rsidRPr="0007439B" w:rsidRDefault="00400774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851" w:type="dxa"/>
            <w:vAlign w:val="center"/>
          </w:tcPr>
          <w:p w14:paraId="13E74786" w14:textId="0FD396CE" w:rsidR="00FE4E43" w:rsidRPr="0007439B" w:rsidRDefault="00400774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2AAFA1EB" w14:textId="00438A0C" w:rsidR="00FE4E43" w:rsidRPr="0007439B" w:rsidRDefault="00400774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14:paraId="2EE37DBA" w14:textId="215EB09A" w:rsidR="00FE4E43" w:rsidRPr="0007439B" w:rsidRDefault="00400774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4.13</w:t>
            </w:r>
          </w:p>
        </w:tc>
      </w:tr>
      <w:tr w:rsidR="0007439B" w:rsidRPr="0007439B" w14:paraId="79619910" w14:textId="77777777" w:rsidTr="00783E50">
        <w:trPr>
          <w:jc w:val="center"/>
        </w:trPr>
        <w:tc>
          <w:tcPr>
            <w:tcW w:w="2835" w:type="dxa"/>
            <w:vAlign w:val="center"/>
          </w:tcPr>
          <w:p w14:paraId="0A441354" w14:textId="77777777" w:rsidR="00FE4E43" w:rsidRPr="0007439B" w:rsidRDefault="00FE4E43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14:paraId="70A6460B" w14:textId="36F223C8" w:rsidR="00FE4E43" w:rsidRPr="0007439B" w:rsidRDefault="00FE4E43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35DA0D9B" w14:textId="55C98D1B" w:rsidR="00FE4E43" w:rsidRPr="0007439B" w:rsidRDefault="00400774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07439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vAlign w:val="center"/>
          </w:tcPr>
          <w:p w14:paraId="0948C5A9" w14:textId="502F117E" w:rsidR="00FE4E43" w:rsidRPr="0007439B" w:rsidRDefault="00400774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07439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vAlign w:val="center"/>
          </w:tcPr>
          <w:p w14:paraId="47D38969" w14:textId="63AF19A2" w:rsidR="00FE4E43" w:rsidRPr="0007439B" w:rsidRDefault="00400774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-5</w:t>
            </w:r>
          </w:p>
        </w:tc>
        <w:tc>
          <w:tcPr>
            <w:tcW w:w="992" w:type="dxa"/>
            <w:vAlign w:val="center"/>
          </w:tcPr>
          <w:p w14:paraId="194B50A5" w14:textId="3A139A31" w:rsidR="00FE4E43" w:rsidRPr="0007439B" w:rsidRDefault="00FE4E43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439B" w:rsidRPr="0007439B" w14:paraId="3A947803" w14:textId="77777777" w:rsidTr="00783E50">
        <w:trPr>
          <w:jc w:val="center"/>
        </w:trPr>
        <w:tc>
          <w:tcPr>
            <w:tcW w:w="2835" w:type="dxa"/>
            <w:vAlign w:val="center"/>
          </w:tcPr>
          <w:p w14:paraId="3039F3D3" w14:textId="7C310EC3" w:rsidR="00FE4E43" w:rsidRPr="0007439B" w:rsidRDefault="00AB336F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R Fusiform</w:t>
            </w:r>
          </w:p>
        </w:tc>
        <w:tc>
          <w:tcPr>
            <w:tcW w:w="1277" w:type="dxa"/>
            <w:vAlign w:val="center"/>
          </w:tcPr>
          <w:p w14:paraId="3A4BA69E" w14:textId="3AD0241F" w:rsidR="00FE4E43" w:rsidRPr="0007439B" w:rsidRDefault="00FE4E43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="00400774" w:rsidRPr="0007439B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133" w:type="dxa"/>
            <w:vAlign w:val="center"/>
          </w:tcPr>
          <w:p w14:paraId="0343C163" w14:textId="7A12C83C" w:rsidR="00FE4E43" w:rsidRPr="0007439B" w:rsidRDefault="00400774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07439B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595E991A" w14:textId="3F1DC5C4" w:rsidR="00FE4E43" w:rsidRPr="0007439B" w:rsidRDefault="00400774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07439B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851" w:type="dxa"/>
            <w:vAlign w:val="center"/>
          </w:tcPr>
          <w:p w14:paraId="1D2465BF" w14:textId="338C9FED" w:rsidR="00FE4E43" w:rsidRPr="0007439B" w:rsidRDefault="00400774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07439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14:paraId="18601F10" w14:textId="0BF32175" w:rsidR="00FE4E43" w:rsidRPr="0007439B" w:rsidRDefault="00400774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3.94</w:t>
            </w:r>
          </w:p>
        </w:tc>
      </w:tr>
      <w:tr w:rsidR="0007439B" w:rsidRPr="0007439B" w14:paraId="72DF5A64" w14:textId="77777777" w:rsidTr="00783E50">
        <w:trPr>
          <w:jc w:val="center"/>
        </w:trPr>
        <w:tc>
          <w:tcPr>
            <w:tcW w:w="2835" w:type="dxa"/>
            <w:vAlign w:val="center"/>
          </w:tcPr>
          <w:p w14:paraId="6CCCE4B4" w14:textId="77777777" w:rsidR="00FE4E43" w:rsidRPr="0007439B" w:rsidRDefault="00FE4E43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14:paraId="0B6EB086" w14:textId="09DAFA3D" w:rsidR="00FE4E43" w:rsidRPr="0007439B" w:rsidRDefault="00FE4E43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vAlign w:val="center"/>
          </w:tcPr>
          <w:p w14:paraId="3076C425" w14:textId="72658486" w:rsidR="00FE4E43" w:rsidRPr="0007439B" w:rsidRDefault="00400774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07439B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14:paraId="574F9383" w14:textId="74A8D520" w:rsidR="00FE4E43" w:rsidRPr="0007439B" w:rsidRDefault="00400774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07439B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851" w:type="dxa"/>
            <w:vAlign w:val="center"/>
          </w:tcPr>
          <w:p w14:paraId="22DADACA" w14:textId="06EB2EDB" w:rsidR="00FE4E43" w:rsidRPr="0007439B" w:rsidRDefault="00400774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-</w:t>
            </w:r>
            <w:r w:rsidRPr="0007439B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center"/>
          </w:tcPr>
          <w:p w14:paraId="410834D3" w14:textId="34E00849" w:rsidR="00FE4E43" w:rsidRPr="0007439B" w:rsidRDefault="00FE4E43" w:rsidP="00783E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439B" w:rsidRPr="0007439B" w14:paraId="15B52D71" w14:textId="77777777" w:rsidTr="00783E50">
        <w:trPr>
          <w:jc w:val="center"/>
        </w:trPr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3716B02A" w14:textId="4E7A357F" w:rsidR="00400774" w:rsidRPr="0007439B" w:rsidRDefault="00AB336F" w:rsidP="0040077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R Paracentral_Lobule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vAlign w:val="center"/>
          </w:tcPr>
          <w:p w14:paraId="7C711B63" w14:textId="16E15F74" w:rsidR="00400774" w:rsidRPr="0007439B" w:rsidRDefault="00400774" w:rsidP="004007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07439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vAlign w:val="center"/>
          </w:tcPr>
          <w:p w14:paraId="1A34A6E5" w14:textId="5F179C10" w:rsidR="00400774" w:rsidRPr="0007439B" w:rsidRDefault="00400774" w:rsidP="004007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70F35177" w14:textId="27CAF120" w:rsidR="00400774" w:rsidRPr="0007439B" w:rsidRDefault="00400774" w:rsidP="004007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-23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41893DDD" w14:textId="2F910DE6" w:rsidR="00400774" w:rsidRPr="0007439B" w:rsidRDefault="00400774" w:rsidP="004007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49171609" w14:textId="72702A65" w:rsidR="00400774" w:rsidRPr="0007439B" w:rsidRDefault="009757D7" w:rsidP="004007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439B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07439B">
              <w:rPr>
                <w:rFonts w:ascii="Arial" w:hAnsi="Arial" w:cs="Arial"/>
                <w:sz w:val="20"/>
                <w:szCs w:val="20"/>
              </w:rPr>
              <w:t>.59</w:t>
            </w:r>
          </w:p>
        </w:tc>
      </w:tr>
    </w:tbl>
    <w:p w14:paraId="629CF72E" w14:textId="02D872B2" w:rsidR="00FE4E43" w:rsidRPr="0007439B" w:rsidRDefault="00FE4E43" w:rsidP="00FE4E43">
      <w:pPr>
        <w:rPr>
          <w:rFonts w:ascii="Arial" w:hAnsi="Arial" w:cs="Arial"/>
          <w:sz w:val="20"/>
          <w:szCs w:val="20"/>
        </w:rPr>
      </w:pPr>
      <w:r w:rsidRPr="0007439B">
        <w:rPr>
          <w:rFonts w:ascii="Arial" w:hAnsi="Arial" w:cs="Arial"/>
          <w:sz w:val="20"/>
          <w:szCs w:val="20"/>
        </w:rPr>
        <w:t xml:space="preserve">Note: MNI, Montreal Neurological Institute; L: left; R: right. Significance levels were set at of p </w:t>
      </w:r>
      <w:r w:rsidRPr="0007439B">
        <w:rPr>
          <w:rFonts w:ascii="Arial" w:hAnsi="Arial" w:cs="Arial"/>
          <w:sz w:val="20"/>
          <w:szCs w:val="20"/>
        </w:rPr>
        <w:lastRenderedPageBreak/>
        <w:t>&lt; 0.001 (uncorrected) and a minimum cluster size of 30 voxels.</w:t>
      </w:r>
    </w:p>
    <w:p w14:paraId="6C3AA044" w14:textId="41C206D9" w:rsidR="00DB4E10" w:rsidRPr="0007439B" w:rsidRDefault="00DB4E10">
      <w:pPr>
        <w:widowControl/>
        <w:jc w:val="left"/>
      </w:pPr>
      <w:r w:rsidRPr="0007439B">
        <w:br w:type="page"/>
      </w:r>
    </w:p>
    <w:p w14:paraId="0F0FE308" w14:textId="77777777" w:rsidR="00DB4E10" w:rsidRPr="0007439B" w:rsidRDefault="00DB4E10" w:rsidP="00DB4E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SimSun" w:hAnsi="Arial" w:cs="Arial"/>
          <w:kern w:val="0"/>
          <w:szCs w:val="21"/>
        </w:rPr>
      </w:pPr>
      <w:r w:rsidRPr="0007439B">
        <w:rPr>
          <w:rFonts w:ascii="Arial" w:eastAsia="SimSun" w:hAnsi="Arial" w:cs="Arial"/>
          <w:noProof/>
          <w:kern w:val="0"/>
          <w:szCs w:val="21"/>
          <w:lang w:eastAsia="en-US"/>
        </w:rPr>
        <w:lastRenderedPageBreak/>
        <w:drawing>
          <wp:inline distT="0" distB="0" distL="0" distR="0" wp14:anchorId="6C5353A4" wp14:editId="53BC9BC2">
            <wp:extent cx="5322895" cy="38303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0126" cy="38355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856A7E" w14:textId="5B6D076D" w:rsidR="00DB4E10" w:rsidRPr="0007439B" w:rsidRDefault="00DB4E10" w:rsidP="00DB4E1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SimSun" w:hAnsi="Arial" w:cs="Arial"/>
          <w:kern w:val="0"/>
          <w:szCs w:val="21"/>
        </w:rPr>
      </w:pPr>
      <w:r w:rsidRPr="0007439B">
        <w:rPr>
          <w:rFonts w:ascii="Arial" w:eastAsia="SimSun" w:hAnsi="Arial" w:cs="Arial" w:hint="eastAsia"/>
          <w:kern w:val="0"/>
          <w:szCs w:val="21"/>
        </w:rPr>
        <w:t>F</w:t>
      </w:r>
      <w:r w:rsidRPr="0007439B">
        <w:rPr>
          <w:rFonts w:ascii="Arial" w:eastAsia="SimSun" w:hAnsi="Arial" w:cs="Arial"/>
          <w:kern w:val="0"/>
          <w:szCs w:val="21"/>
        </w:rPr>
        <w:t xml:space="preserve">igure S1. brain activation during the cue period and target period at the significance level of uncorrected p &lt; 0.001, cluster size &gt; 10 voxels. </w:t>
      </w:r>
    </w:p>
    <w:p w14:paraId="4B8D840E" w14:textId="77777777" w:rsidR="00FE4E43" w:rsidRPr="0007439B" w:rsidRDefault="00FE4E43"/>
    <w:sectPr w:rsidR="00FE4E43" w:rsidRPr="0007439B" w:rsidSect="000743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2AFB40" w14:textId="77777777" w:rsidR="00892A55" w:rsidRDefault="00892A55" w:rsidP="00FE4E43">
      <w:r>
        <w:separator/>
      </w:r>
    </w:p>
  </w:endnote>
  <w:endnote w:type="continuationSeparator" w:id="0">
    <w:p w14:paraId="19A43FB5" w14:textId="77777777" w:rsidR="00892A55" w:rsidRDefault="00892A55" w:rsidP="00FE4E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47723B" w14:textId="77777777" w:rsidR="00892A55" w:rsidRDefault="00892A55" w:rsidP="00FE4E43">
      <w:r>
        <w:separator/>
      </w:r>
    </w:p>
  </w:footnote>
  <w:footnote w:type="continuationSeparator" w:id="0">
    <w:p w14:paraId="120583AA" w14:textId="77777777" w:rsidR="00892A55" w:rsidRDefault="00892A55" w:rsidP="00FE4E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1F9"/>
    <w:rsid w:val="0007439B"/>
    <w:rsid w:val="00074D67"/>
    <w:rsid w:val="000E74F3"/>
    <w:rsid w:val="001427E1"/>
    <w:rsid w:val="001F120C"/>
    <w:rsid w:val="00224115"/>
    <w:rsid w:val="00400774"/>
    <w:rsid w:val="0057725F"/>
    <w:rsid w:val="00594A48"/>
    <w:rsid w:val="006B14E5"/>
    <w:rsid w:val="00724102"/>
    <w:rsid w:val="007722C6"/>
    <w:rsid w:val="007D2863"/>
    <w:rsid w:val="00892A55"/>
    <w:rsid w:val="009757D7"/>
    <w:rsid w:val="009B61BD"/>
    <w:rsid w:val="00A80400"/>
    <w:rsid w:val="00A87535"/>
    <w:rsid w:val="00AB336F"/>
    <w:rsid w:val="00AF0E20"/>
    <w:rsid w:val="00B158BF"/>
    <w:rsid w:val="00B23D40"/>
    <w:rsid w:val="00BC1A7C"/>
    <w:rsid w:val="00BF28F0"/>
    <w:rsid w:val="00C03598"/>
    <w:rsid w:val="00D74074"/>
    <w:rsid w:val="00D84028"/>
    <w:rsid w:val="00DB4E10"/>
    <w:rsid w:val="00DE4D78"/>
    <w:rsid w:val="00E8672A"/>
    <w:rsid w:val="00EA21F9"/>
    <w:rsid w:val="00F30F79"/>
    <w:rsid w:val="00F845D8"/>
    <w:rsid w:val="00F87393"/>
    <w:rsid w:val="00FE4E43"/>
    <w:rsid w:val="00FF2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CB7ADC"/>
  <w15:chartTrackingRefBased/>
  <w15:docId w15:val="{ED2EB5DA-3CFD-4321-B595-D0B04068D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21F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21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4E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4E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4E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4E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Jungran</dc:creator>
  <cp:keywords/>
  <dc:description/>
  <cp:lastModifiedBy>Priyadharshini Natarajan</cp:lastModifiedBy>
  <cp:revision>7</cp:revision>
  <dcterms:created xsi:type="dcterms:W3CDTF">2022-07-13T14:23:00Z</dcterms:created>
  <dcterms:modified xsi:type="dcterms:W3CDTF">2022-08-25T08:42:00Z</dcterms:modified>
</cp:coreProperties>
</file>